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1942E" w14:textId="11B70236" w:rsidR="007C53C6" w:rsidRDefault="007C53C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E365771" wp14:editId="6082C3E9">
                <wp:simplePos x="0" y="0"/>
                <wp:positionH relativeFrom="margin">
                  <wp:posOffset>59267</wp:posOffset>
                </wp:positionH>
                <wp:positionV relativeFrom="paragraph">
                  <wp:posOffset>212</wp:posOffset>
                </wp:positionV>
                <wp:extent cx="5921375" cy="8860790"/>
                <wp:effectExtent l="0" t="0" r="22225" b="165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1375" cy="8860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B63606" w14:textId="0AACFF3D" w:rsidR="007C53C6" w:rsidRDefault="007C53C6" w:rsidP="007C53C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C53C6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29C877F1" wp14:editId="60A8DF5D">
                                  <wp:extent cx="5777230" cy="6564345"/>
                                  <wp:effectExtent l="0" t="0" r="0" b="8255"/>
                                  <wp:docPr id="41" name="Picture 40" descr="A screenshot of a computer screen&#10;&#10;AI-generated content may be incorrect.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695FB35F-4C22-8ADA-4EA7-D8A25952E835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" name="Picture 40" descr="A screenshot of a computer screen&#10;&#10;AI-generated content may be incorrect.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695FB35F-4C22-8ADA-4EA7-D8A25952E835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82455" cy="657028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B20BCFA" w14:textId="0943509C" w:rsidR="007C53C6" w:rsidRPr="007C53C6" w:rsidRDefault="007C53C6" w:rsidP="007C53C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C53C6">
                              <w:rPr>
                                <w:b/>
                                <w:bCs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S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1 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>| Enhanced dual-compartment cytotoxicity of Penetrium™ versus niclosamide in a second patient-derived pancreatic organoid–CAF co-culture model (</w:t>
                            </w:r>
                            <w:proofErr w:type="spellStart"/>
                            <w:r w:rsidRPr="007C53C6">
                              <w:rPr>
                                <w:b/>
                                <w:bCs/>
                              </w:rPr>
                              <w:t>hPC</w:t>
                            </w:r>
                            <w:proofErr w:type="spellEnd"/>
                            <w:r w:rsidRPr="007C53C6">
                              <w:rPr>
                                <w:b/>
                                <w:bCs/>
                              </w:rPr>
                              <w:t xml:space="preserve"> 20-001).</w:t>
                            </w:r>
                          </w:p>
                          <w:p w14:paraId="01FE70D5" w14:textId="77777777" w:rsidR="007C53C6" w:rsidRPr="007C53C6" w:rsidRDefault="007C53C6" w:rsidP="007C53C6">
                            <w:r w:rsidRPr="007C53C6">
                              <w:t>Dose–response analysis of niclosamide (top) and Penetrium™ (bottom) was conducted in patient-derived pancreatic cancer organoids (PCOs), cancer-associated fibroblasts (CAFs), and PCO+CAF co-cultures over 5 days. Viability curves (left) show the effects at 0.25, 0.5, 1, and 2 µM, while AUC-based scatter plots (right) illustrate cumulative cytotoxicity. Corresponding tables present area under the curve (AUC) data for each condition. Both treatments show dose-dependent cytotoxicity, with Penetrium™ demonstrating greater suppression of CAF viability at intermediate concentrations and superior efficacy in the co-culture context. These findings reinforce Penetrium™'s potential for microenvironment-modulating anticancer therapy in desmoplastic tumors.</w:t>
                            </w:r>
                          </w:p>
                          <w:p w14:paraId="3C8EB953" w14:textId="5428CD2B" w:rsidR="007C53C6" w:rsidRDefault="007C53C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36577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65pt;margin-top:0;width:466.25pt;height:697.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">
                <v:textbox>
                  <w:txbxContent>
                    <w:p w14:paraId="20B63606" w14:textId="0AACFF3D" w:rsidR="007C53C6" w:rsidRDefault="007C53C6" w:rsidP="007C53C6">
                      <w:pPr>
                        <w:rPr>
                          <w:b/>
                          <w:bCs/>
                        </w:rPr>
                      </w:pPr>
                      <w:r w:rsidRPr="007C53C6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29C877F1" wp14:editId="60A8DF5D">
                            <wp:extent cx="5777230" cy="6564345"/>
                            <wp:effectExtent l="0" t="0" r="0" b="8255"/>
                            <wp:docPr id="41" name="Picture 40" descr="A screenshot of a computer screen&#10;&#10;AI-generated content may be incorrect.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695FB35F-4C22-8ADA-4EA7-D8A25952E835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1" name="Picture 40" descr="A screenshot of a computer screen&#10;&#10;AI-generated content may be incorrect.">
                                      <a:extLst>
                                        <a:ext uri="{FF2B5EF4-FFF2-40B4-BE49-F238E27FC236}">
                                          <a16:creationId xmlns:a16="http://schemas.microsoft.com/office/drawing/2014/main" id="{695FB35F-4C22-8ADA-4EA7-D8A25952E835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82455" cy="657028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B20BCFA" w14:textId="0943509C" w:rsidR="007C53C6" w:rsidRPr="007C53C6" w:rsidRDefault="007C53C6" w:rsidP="007C53C6">
                      <w:pPr>
                        <w:rPr>
                          <w:b/>
                          <w:bCs/>
                        </w:rPr>
                      </w:pPr>
                      <w:r w:rsidRPr="007C53C6">
                        <w:rPr>
                          <w:b/>
                          <w:bCs/>
                        </w:rPr>
                        <w:t>Figure</w:t>
                      </w:r>
                      <w:r>
                        <w:rPr>
                          <w:b/>
                          <w:bCs/>
                        </w:rPr>
                        <w:t xml:space="preserve"> S</w:t>
                      </w:r>
                      <w:r w:rsidRPr="007C53C6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 xml:space="preserve">1 </w:t>
                      </w:r>
                      <w:r w:rsidRPr="007C53C6">
                        <w:rPr>
                          <w:b/>
                          <w:bCs/>
                        </w:rPr>
                        <w:t>| Enhanced dual-compartment cytotoxicity of Penetrium™ versus niclosamide in a second patient-derived pancreatic organoid–CAF co-culture model (</w:t>
                      </w:r>
                      <w:proofErr w:type="spellStart"/>
                      <w:r w:rsidRPr="007C53C6">
                        <w:rPr>
                          <w:b/>
                          <w:bCs/>
                        </w:rPr>
                        <w:t>hPC</w:t>
                      </w:r>
                      <w:proofErr w:type="spellEnd"/>
                      <w:r w:rsidRPr="007C53C6">
                        <w:rPr>
                          <w:b/>
                          <w:bCs/>
                        </w:rPr>
                        <w:t xml:space="preserve"> 20-001).</w:t>
                      </w:r>
                    </w:p>
                    <w:p w14:paraId="01FE70D5" w14:textId="77777777" w:rsidR="007C53C6" w:rsidRPr="007C53C6" w:rsidRDefault="007C53C6" w:rsidP="007C53C6">
                      <w:r w:rsidRPr="007C53C6">
                        <w:t>Dose–response analysis of niclosamide (top) and Penetrium™ (bottom) was conducted in patient-derived pancreatic cancer organoids (PCOs), cancer-associated fibroblasts (CAFs), and PCO+CAF co-cultures over 5 days. Viability curves (left) show the effects at 0.25, 0.5, 1, and 2 µM, while AUC-based scatter plots (right) illustrate cumulative cytotoxicity. Corresponding tables present area under the curve (AUC) data for each condition. Both treatments show dose-dependent cytotoxicity, with Penetrium™ demonstrating greater suppression of CAF viability at intermediate concentrations and superior efficacy in the co-culture context. These findings reinforce Penetrium™'s potential for microenvironment-modulating anticancer therapy in desmoplastic tumors.</w:t>
                      </w:r>
                    </w:p>
                    <w:p w14:paraId="3C8EB953" w14:textId="5428CD2B" w:rsidR="007C53C6" w:rsidRDefault="007C53C6"/>
                  </w:txbxContent>
                </v:textbox>
                <w10:wrap type="square" anchorx="margin"/>
              </v:shape>
            </w:pict>
          </mc:Fallback>
        </mc:AlternateContent>
      </w:r>
    </w:p>
    <w:p w14:paraId="17CE7237" w14:textId="70ACEBDE" w:rsidR="007C53C6" w:rsidRPr="00DE5E6E" w:rsidRDefault="007C53C6">
      <w:pPr>
        <w:rPr>
          <w:sz w:val="24"/>
          <w:szCs w:val="24"/>
        </w:rPr>
      </w:pPr>
    </w:p>
    <w:p w14:paraId="4893FFC9" w14:textId="77777777" w:rsidR="00DE5E6E" w:rsidRPr="00DE5E6E" w:rsidRDefault="00DE5E6E" w:rsidP="00DE5E6E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</w:pPr>
      <w:r w:rsidRPr="00DE5E6E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 xml:space="preserve">Overcoming CAF-Mediated Drug Resistance via ECM-Modulating </w:t>
      </w:r>
      <w:proofErr w:type="spellStart"/>
      <w:r w:rsidRPr="00DE5E6E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eastAsia="zh-CN"/>
          <w14:ligatures w14:val="none"/>
        </w:rPr>
        <w:t>Nanotherapy</w:t>
      </w:r>
      <w:proofErr w:type="spellEnd"/>
    </w:p>
    <w:p w14:paraId="5016710D" w14:textId="09D8EE40" w:rsidR="00DE5E6E" w:rsidRPr="00DE5E6E" w:rsidRDefault="00DE5E6E" w:rsidP="00DE5E6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A672014" wp14:editId="77D17155">
                <wp:simplePos x="0" y="0"/>
                <wp:positionH relativeFrom="margin">
                  <wp:align>right</wp:align>
                </wp:positionH>
                <wp:positionV relativeFrom="paragraph">
                  <wp:posOffset>1954802</wp:posOffset>
                </wp:positionV>
                <wp:extent cx="5921375" cy="5553710"/>
                <wp:effectExtent l="0" t="0" r="22225" b="27940"/>
                <wp:wrapSquare wrapText="bothSides"/>
                <wp:docPr id="1086465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1375" cy="5554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6DD33B" w14:textId="0FF0402E" w:rsidR="009D18F2" w:rsidRDefault="00DE5E6E" w:rsidP="009D18F2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E5E6E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0EDAD4F8" wp14:editId="7858F2F6">
                                  <wp:extent cx="5729605" cy="2786380"/>
                                  <wp:effectExtent l="0" t="0" r="0" b="0"/>
                                  <wp:docPr id="21" name="Picture 20" descr="A screenshot of a computer screen&#10;&#10;AI-generated content may be incorrect.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72E95265-56C9-705D-EB54-45EFFF09316F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Picture 20" descr="A screenshot of a computer screen&#10;&#10;AI-generated content may be incorrect.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72E95265-56C9-705D-EB54-45EFFF09316F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29605" cy="27863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14D7413" w14:textId="32775F7F" w:rsidR="009D18F2" w:rsidRPr="007C53C6" w:rsidRDefault="009D18F2" w:rsidP="009D18F2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C53C6">
                              <w:rPr>
                                <w:b/>
                                <w:bCs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S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DE5E6E">
                              <w:rPr>
                                <w:b/>
                                <w:bCs/>
                              </w:rPr>
                              <w:t>2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>|</w:t>
                            </w:r>
                            <w:r w:rsidR="00DE5E6E" w:rsidRPr="00DE5E6E">
                              <w:rPr>
                                <w:b/>
                                <w:bCs/>
                              </w:rPr>
                              <w:t>Differential anti-tumor efficacy of Niclosamide and Penetrium™ in patient-derived pancreatic cancer organoid (PCO) and CAF co-culture models</w:t>
                            </w:r>
                          </w:p>
                          <w:p w14:paraId="1005BF04" w14:textId="345F18E3" w:rsidR="009D18F2" w:rsidRDefault="00DE5E6E" w:rsidP="009D18F2">
                            <w:r w:rsidRPr="00DE5E6E">
                              <w:t xml:space="preserve">Dose–response curves of gemcitabine sensitivity in the presence of either free niclosamide (top row) or Penetrium™ (niclosamide–MgO–HPMC formulation; bottom row) at four fixed concentrations (0.25, 0.5, 1.0, and 2.0 </w:t>
                            </w:r>
                            <w:proofErr w:type="spellStart"/>
                            <w:r w:rsidRPr="00DE5E6E">
                              <w:t>μM</w:t>
                            </w:r>
                            <w:proofErr w:type="spellEnd"/>
                            <w:r w:rsidRPr="00DE5E6E">
                              <w:t xml:space="preserve">) were evaluated in PCO mono-culture and PCO co-cultured with cancer-associated fibroblasts (CAF). Cell viability was measured after treatment, and area under the curve (AUC) values were calculated to assess the modulatory impact of CAFs on drug efficacy. Notably, Penetrium™ demonstrated a significantly enhanced CAF-suppressive effect at 2.0 </w:t>
                            </w:r>
                            <w:proofErr w:type="spellStart"/>
                            <w:r w:rsidRPr="00DE5E6E">
                              <w:t>μM</w:t>
                            </w:r>
                            <w:proofErr w:type="spellEnd"/>
                            <w:r w:rsidRPr="00DE5E6E">
                              <w:t>, with a drastic reduction in AUC (8.8 in PCO+CAF) compared to free niclosamide (AUC 20.3 in PCO+CAF), indicating improved tumor penetration and microenvironmental modul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72014" id="_x0000_s1027" type="#_x0000_t202" style="position:absolute;left:0;text-align:left;margin-left:415.05pt;margin-top:153.9pt;width:466.25pt;height:437.3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">
                <v:textbox>
                  <w:txbxContent>
                    <w:p w14:paraId="756DD33B" w14:textId="0FF0402E" w:rsidR="009D18F2" w:rsidRDefault="00DE5E6E" w:rsidP="009D18F2">
                      <w:pPr>
                        <w:rPr>
                          <w:b/>
                          <w:bCs/>
                        </w:rPr>
                      </w:pPr>
                      <w:r w:rsidRPr="00DE5E6E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0EDAD4F8" wp14:editId="7858F2F6">
                            <wp:extent cx="5729605" cy="2786380"/>
                            <wp:effectExtent l="0" t="0" r="0" b="0"/>
                            <wp:docPr id="21" name="Picture 20" descr="A screenshot of a computer screen&#10;&#10;AI-generated content may be incorrect.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72E95265-56C9-705D-EB54-45EFFF09316F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Picture 20" descr="A screenshot of a computer screen&#10;&#10;AI-generated content may be incorrect.">
                                      <a:extLst>
                                        <a:ext uri="{FF2B5EF4-FFF2-40B4-BE49-F238E27FC236}">
                                          <a16:creationId xmlns:a16="http://schemas.microsoft.com/office/drawing/2014/main" id="{72E95265-56C9-705D-EB54-45EFFF09316F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29605" cy="27863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14D7413" w14:textId="32775F7F" w:rsidR="009D18F2" w:rsidRPr="007C53C6" w:rsidRDefault="009D18F2" w:rsidP="009D18F2">
                      <w:pPr>
                        <w:rPr>
                          <w:b/>
                          <w:bCs/>
                        </w:rPr>
                      </w:pPr>
                      <w:r w:rsidRPr="007C53C6">
                        <w:rPr>
                          <w:b/>
                          <w:bCs/>
                        </w:rPr>
                        <w:t>Figure</w:t>
                      </w:r>
                      <w:r>
                        <w:rPr>
                          <w:b/>
                          <w:bCs/>
                        </w:rPr>
                        <w:t xml:space="preserve"> S</w:t>
                      </w:r>
                      <w:r w:rsidRPr="007C53C6">
                        <w:rPr>
                          <w:b/>
                          <w:bCs/>
                        </w:rPr>
                        <w:t xml:space="preserve"> </w:t>
                      </w:r>
                      <w:r w:rsidR="00DE5E6E">
                        <w:rPr>
                          <w:b/>
                          <w:bCs/>
                        </w:rPr>
                        <w:t>2</w:t>
                      </w:r>
                      <w:r w:rsidRPr="007C53C6">
                        <w:rPr>
                          <w:b/>
                          <w:bCs/>
                        </w:rPr>
                        <w:t>|</w:t>
                      </w:r>
                      <w:r w:rsidR="00DE5E6E" w:rsidRPr="00DE5E6E">
                        <w:rPr>
                          <w:b/>
                          <w:bCs/>
                        </w:rPr>
                        <w:t>Differential anti-tumor efficacy of Niclosamide and Penetrium™ in patient-derived pancreatic cancer organoid (PCO) and CAF co-culture models</w:t>
                      </w:r>
                    </w:p>
                    <w:p w14:paraId="1005BF04" w14:textId="345F18E3" w:rsidR="009D18F2" w:rsidRDefault="00DE5E6E" w:rsidP="009D18F2">
                      <w:r w:rsidRPr="00DE5E6E">
                        <w:t xml:space="preserve">Dose–response curves of gemcitabine sensitivity in the presence of either free niclosamide (top row) or Penetrium™ (niclosamide–MgO–HPMC formulation; bottom row) at four fixed concentrations (0.25, 0.5, 1.0, and 2.0 </w:t>
                      </w:r>
                      <w:proofErr w:type="spellStart"/>
                      <w:r w:rsidRPr="00DE5E6E">
                        <w:t>μM</w:t>
                      </w:r>
                      <w:proofErr w:type="spellEnd"/>
                      <w:r w:rsidRPr="00DE5E6E">
                        <w:t xml:space="preserve">) were evaluated in PCO mono-culture and PCO co-cultured with cancer-associated fibroblasts (CAF). Cell viability was measured after treatment, and area under the curve (AUC) values were calculated to assess the modulatory impact of CAFs on drug efficacy. Notably, Penetrium™ demonstrated a significantly enhanced CAF-suppressive effect at 2.0 </w:t>
                      </w:r>
                      <w:proofErr w:type="spellStart"/>
                      <w:r w:rsidRPr="00DE5E6E">
                        <w:t>μM</w:t>
                      </w:r>
                      <w:proofErr w:type="spellEnd"/>
                      <w:r w:rsidRPr="00DE5E6E">
                        <w:t>, with a drastic reduction in AUC (8.8 in PCO+CAF) compared to free niclosamide (AUC 20.3 in PCO+CAF), indicating improved tumor penetration and microenvironmental modulat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 xml:space="preserve">Despite advances in chemotherapeutics, pancreatic ductal adenocarcinoma (PDAC) remains notoriously resistant to conventional drugs due to its desmoplastic stroma and the presence of cancer-associated fibroblasts (CAFs), which induce extracellular matrix (ECM)-mediated pseudo-resistance. To address this, we performed a side-by-side comparison of free niclosamide and its </w:t>
      </w:r>
      <w:proofErr w:type="spellStart"/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>nanoformulated</w:t>
      </w:r>
      <w:proofErr w:type="spellEnd"/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 xml:space="preserve"> counterpart, Penetrium™ (NIC–MgO–HPMC), in a clinically relevant organoid model derived from patient tumors (PCO), either alone or in co-culture with CAFs.</w:t>
      </w:r>
      <w:r w:rsidR="00CD7B75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 xml:space="preserve"> </w:t>
      </w:r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 xml:space="preserve">As shown in </w:t>
      </w:r>
      <w:r w:rsidRPr="00DE5E6E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:lang w:eastAsia="zh-CN"/>
          <w14:ligatures w14:val="none"/>
        </w:rPr>
        <w:t xml:space="preserve">Figure </w:t>
      </w:r>
      <w:r w:rsidR="00A93BAD">
        <w:rPr>
          <w:rFonts w:ascii="Times New Roman" w:eastAsia="Times New Roman" w:hAnsi="Times New Roman" w:cs="Times New Roman"/>
          <w:b/>
          <w:bCs/>
          <w:kern w:val="0"/>
          <w:sz w:val="17"/>
          <w:szCs w:val="17"/>
          <w:lang w:eastAsia="zh-CN"/>
          <w14:ligatures w14:val="none"/>
        </w:rPr>
        <w:t>S2</w:t>
      </w:r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 xml:space="preserve">, free niclosamide showed moderate attenuation of gemcitabine efficacy in the presence of CAFs at lower concentrations (e.g., AUC increase from 85.2 to 113.7 at 0.25 </w:t>
      </w:r>
      <w:proofErr w:type="spellStart"/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>μM</w:t>
      </w:r>
      <w:proofErr w:type="spellEnd"/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 xml:space="preserve">). While a partial reversal of resistance was noted at higher concentrations (e.g., AUC drop from 58.8 to 20.3 at 2.0 </w:t>
      </w:r>
      <w:proofErr w:type="spellStart"/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>μM</w:t>
      </w:r>
      <w:proofErr w:type="spellEnd"/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 xml:space="preserve">), Penetrium™ outperformed across the board. Especially at 2.0 </w:t>
      </w:r>
      <w:proofErr w:type="spellStart"/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>μM</w:t>
      </w:r>
      <w:proofErr w:type="spellEnd"/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>, Penetrium™ retained potent cytotoxicity in the CAF-rich environment, reflected by a sharply decreased AUC (from 58.3 in PCO alone to 8.8 in PCO+CAF). This suggests an ECM-modulatory mechanism enabling enhanced drug penetration and possible CAF reprogramming or depletion.</w:t>
      </w:r>
      <w:r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 xml:space="preserve"> </w:t>
      </w:r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 xml:space="preserve">These findings corroborate our hypothesis that smart </w:t>
      </w:r>
      <w:proofErr w:type="spellStart"/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>nanoformulations</w:t>
      </w:r>
      <w:proofErr w:type="spellEnd"/>
      <w:r w:rsidRPr="00DE5E6E">
        <w:rPr>
          <w:rFonts w:ascii="Times New Roman" w:eastAsia="Times New Roman" w:hAnsi="Times New Roman" w:cs="Times New Roman"/>
          <w:kern w:val="0"/>
          <w:sz w:val="17"/>
          <w:szCs w:val="17"/>
          <w:lang w:eastAsia="zh-CN"/>
          <w14:ligatures w14:val="none"/>
        </w:rPr>
        <w:t xml:space="preserve"> can remodel the tumor microenvironment (TME), reduce the protective barrier conferred by CAFs, and enhance chemotherapeutic sensitivity. Penetrium™, as an ECM-modulating nanodrug, represents a promising translational strategy for tackling dense-stromal tumors like PDAC, where conventional therapies have thus far failed to penetrate the fibrotic barriers effectively.</w:t>
      </w:r>
    </w:p>
    <w:p w14:paraId="4B72CCE3" w14:textId="65614EA3" w:rsidR="00B000B9" w:rsidRDefault="00B000B9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4FDC497" wp14:editId="6112BD59">
                <wp:simplePos x="0" y="0"/>
                <wp:positionH relativeFrom="margin">
                  <wp:align>right</wp:align>
                </wp:positionH>
                <wp:positionV relativeFrom="paragraph">
                  <wp:posOffset>6985</wp:posOffset>
                </wp:positionV>
                <wp:extent cx="5921375" cy="4917440"/>
                <wp:effectExtent l="0" t="0" r="22225" b="16510"/>
                <wp:wrapSquare wrapText="bothSides"/>
                <wp:docPr id="5835609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1375" cy="4917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7E310A" w14:textId="4B8C9466" w:rsidR="00EA26FA" w:rsidRDefault="000A50CD" w:rsidP="00EA26FA">
                            <w:pPr>
                              <w:rPr>
                                <w:b/>
                                <w:bCs/>
                              </w:rPr>
                            </w:pPr>
                            <w:r w:rsidRPr="000A50CD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6B25FC9F" wp14:editId="2F0C4A6C">
                                  <wp:extent cx="5729605" cy="2621280"/>
                                  <wp:effectExtent l="0" t="0" r="4445" b="7620"/>
                                  <wp:docPr id="27" name="Picture 26" descr="A screenshot of a computer screen&#10;&#10;AI-generated content may be incorrect.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ADFDA612-CA17-5DCF-EB42-781E87736568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" name="Picture 26" descr="A screenshot of a computer screen&#10;&#10;AI-generated content may be incorrect.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ADFDA612-CA17-5DCF-EB42-781E87736568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8"/>
                                          <a:srcRect b="1285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29605" cy="26212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92C1C0E" w14:textId="2E6A54AE" w:rsidR="00EA26FA" w:rsidRPr="007C53C6" w:rsidRDefault="00EA26FA" w:rsidP="00EA26FA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C53C6">
                              <w:rPr>
                                <w:b/>
                                <w:bCs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S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0A50CD">
                              <w:rPr>
                                <w:b/>
                                <w:bCs/>
                              </w:rPr>
                              <w:t>3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>|</w:t>
                            </w:r>
                            <w:r w:rsidR="000A50CD" w:rsidRPr="000A50CD">
                              <w:t xml:space="preserve"> </w:t>
                            </w:r>
                            <w:r w:rsidR="000A50CD" w:rsidRPr="000A50CD">
                              <w:rPr>
                                <w:b/>
                                <w:bCs/>
                              </w:rPr>
                              <w:t>Comparative cytotoxic effects of gemcitabine, niclosamide, and Penetrium™ in patient-derived pancreatic organoids and CAF co-cultures.</w:t>
                            </w:r>
                          </w:p>
                          <w:p w14:paraId="5C3D339B" w14:textId="77777777" w:rsidR="00EA26FA" w:rsidRDefault="00EA26FA" w:rsidP="00EA26FA">
                            <w:r w:rsidRPr="00DE5E6E">
                              <w:t xml:space="preserve">Dose–response curves of gemcitabine sensitivity in the presence of either free niclosamide (top row) or Penetrium™ (niclosamide–MgO–HPMC formulation; bottom row) at four fixed concentrations (0.25, 0.5, 1.0, and 2.0 </w:t>
                            </w:r>
                            <w:proofErr w:type="spellStart"/>
                            <w:r w:rsidRPr="00DE5E6E">
                              <w:t>μM</w:t>
                            </w:r>
                            <w:proofErr w:type="spellEnd"/>
                            <w:r w:rsidRPr="00DE5E6E">
                              <w:t xml:space="preserve">) were evaluated in PCO mono-culture and PCO co-cultured with cancer-associated fibroblasts (CAF). Cell viability was measured after treatment, and area under the curve (AUC) values were calculated to assess the modulatory impact of CAFs on drug efficacy. Notably, Penetrium™ demonstrated a significantly enhanced CAF-suppressive effect at 2.0 </w:t>
                            </w:r>
                            <w:proofErr w:type="spellStart"/>
                            <w:r w:rsidRPr="00DE5E6E">
                              <w:t>μM</w:t>
                            </w:r>
                            <w:proofErr w:type="spellEnd"/>
                            <w:r w:rsidRPr="00DE5E6E">
                              <w:t>, with a drastic reduction in AUC (8.8 in PCO+CAF) compared to free niclosamide (AUC 20.3 in PCO+CAF), indicating improved tumor penetration and microenvironmental modul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DC497" id="_x0000_s1028" type="#_x0000_t202" style="position:absolute;margin-left:415.05pt;margin-top:.55pt;width:466.25pt;height:387.2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">
                <v:textbox>
                  <w:txbxContent>
                    <w:p w14:paraId="297E310A" w14:textId="4B8C9466" w:rsidR="00EA26FA" w:rsidRDefault="000A50CD" w:rsidP="00EA26FA">
                      <w:pPr>
                        <w:rPr>
                          <w:b/>
                          <w:bCs/>
                        </w:rPr>
                      </w:pPr>
                      <w:r w:rsidRPr="000A50CD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6B25FC9F" wp14:editId="2F0C4A6C">
                            <wp:extent cx="5729605" cy="2621280"/>
                            <wp:effectExtent l="0" t="0" r="4445" b="7620"/>
                            <wp:docPr id="27" name="Picture 26" descr="A screenshot of a computer screen&#10;&#10;AI-generated content may be incorrect.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ADFDA612-CA17-5DCF-EB42-781E87736568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Picture 26" descr="A screenshot of a computer screen&#10;&#10;AI-generated content may be incorrect.">
                                      <a:extLst>
                                        <a:ext uri="{FF2B5EF4-FFF2-40B4-BE49-F238E27FC236}">
                                          <a16:creationId xmlns:a16="http://schemas.microsoft.com/office/drawing/2014/main" id="{ADFDA612-CA17-5DCF-EB42-781E87736568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8"/>
                                    <a:srcRect b="1285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29605" cy="262128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92C1C0E" w14:textId="2E6A54AE" w:rsidR="00EA26FA" w:rsidRPr="007C53C6" w:rsidRDefault="00EA26FA" w:rsidP="00EA26FA">
                      <w:pPr>
                        <w:rPr>
                          <w:b/>
                          <w:bCs/>
                        </w:rPr>
                      </w:pPr>
                      <w:r w:rsidRPr="007C53C6">
                        <w:rPr>
                          <w:b/>
                          <w:bCs/>
                        </w:rPr>
                        <w:t>Figure</w:t>
                      </w:r>
                      <w:r>
                        <w:rPr>
                          <w:b/>
                          <w:bCs/>
                        </w:rPr>
                        <w:t xml:space="preserve"> S</w:t>
                      </w:r>
                      <w:r w:rsidRPr="007C53C6">
                        <w:rPr>
                          <w:b/>
                          <w:bCs/>
                        </w:rPr>
                        <w:t xml:space="preserve"> </w:t>
                      </w:r>
                      <w:r w:rsidR="000A50CD">
                        <w:rPr>
                          <w:b/>
                          <w:bCs/>
                        </w:rPr>
                        <w:t>3</w:t>
                      </w:r>
                      <w:r w:rsidRPr="007C53C6">
                        <w:rPr>
                          <w:b/>
                          <w:bCs/>
                        </w:rPr>
                        <w:t>|</w:t>
                      </w:r>
                      <w:r w:rsidR="000A50CD" w:rsidRPr="000A50CD">
                        <w:t xml:space="preserve"> </w:t>
                      </w:r>
                      <w:r w:rsidR="000A50CD" w:rsidRPr="000A50CD">
                        <w:rPr>
                          <w:b/>
                          <w:bCs/>
                        </w:rPr>
                        <w:t>Comparative cytotoxic effects of gemcitabine, niclosamide, and Penetrium™ in patient-derived pancreatic organoids and CAF co-cultures.</w:t>
                      </w:r>
                    </w:p>
                    <w:p w14:paraId="5C3D339B" w14:textId="77777777" w:rsidR="00EA26FA" w:rsidRDefault="00EA26FA" w:rsidP="00EA26FA">
                      <w:r w:rsidRPr="00DE5E6E">
                        <w:t xml:space="preserve">Dose–response curves of gemcitabine sensitivity in the presence of either free niclosamide (top row) or Penetrium™ (niclosamide–MgO–HPMC formulation; bottom row) at four fixed concentrations (0.25, 0.5, 1.0, and 2.0 </w:t>
                      </w:r>
                      <w:proofErr w:type="spellStart"/>
                      <w:r w:rsidRPr="00DE5E6E">
                        <w:t>μM</w:t>
                      </w:r>
                      <w:proofErr w:type="spellEnd"/>
                      <w:r w:rsidRPr="00DE5E6E">
                        <w:t xml:space="preserve">) were evaluated in PCO mono-culture and PCO co-cultured with cancer-associated fibroblasts (CAF). Cell viability was measured after treatment, and area under the curve (AUC) values were calculated to assess the modulatory impact of CAFs on drug efficacy. Notably, Penetrium™ demonstrated a significantly enhanced CAF-suppressive effect at 2.0 </w:t>
                      </w:r>
                      <w:proofErr w:type="spellStart"/>
                      <w:r w:rsidRPr="00DE5E6E">
                        <w:t>μM</w:t>
                      </w:r>
                      <w:proofErr w:type="spellEnd"/>
                      <w:r w:rsidRPr="00DE5E6E">
                        <w:t>, with a drastic reduction in AUC (8.8 in PCO+CAF) compared to free niclosamide (AUC 20.3 in PCO+CAF), indicating improved tumor penetration and microenvironmental modulat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FFFA8F6" w14:textId="77777777" w:rsidR="00B000B9" w:rsidRDefault="00B000B9"/>
    <w:p w14:paraId="33538EC6" w14:textId="77777777" w:rsidR="0094657B" w:rsidRDefault="0094657B"/>
    <w:p w14:paraId="350AE5ED" w14:textId="77777777" w:rsidR="0094657B" w:rsidRDefault="0094657B"/>
    <w:p w14:paraId="3132ECC5" w14:textId="77777777" w:rsidR="0094657B" w:rsidRDefault="0094657B"/>
    <w:p w14:paraId="118A2E2E" w14:textId="77777777" w:rsidR="0094657B" w:rsidRDefault="0094657B"/>
    <w:p w14:paraId="75DD119B" w14:textId="77777777" w:rsidR="0094657B" w:rsidRDefault="0094657B"/>
    <w:p w14:paraId="45A06E5F" w14:textId="77777777" w:rsidR="0094657B" w:rsidRDefault="0094657B"/>
    <w:p w14:paraId="2A3329E8" w14:textId="77777777" w:rsidR="0094657B" w:rsidRDefault="0094657B"/>
    <w:p w14:paraId="0B676C41" w14:textId="77777777" w:rsidR="0094657B" w:rsidRDefault="0094657B"/>
    <w:p w14:paraId="2D5415D8" w14:textId="77777777" w:rsidR="0094657B" w:rsidRDefault="0094657B"/>
    <w:p w14:paraId="0322827E" w14:textId="41989BCD" w:rsidR="0094657B" w:rsidRDefault="0055737E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1F96E2D" wp14:editId="06CCD408">
                <wp:simplePos x="0" y="0"/>
                <wp:positionH relativeFrom="margin">
                  <wp:align>right</wp:align>
                </wp:positionH>
                <wp:positionV relativeFrom="paragraph">
                  <wp:posOffset>196850</wp:posOffset>
                </wp:positionV>
                <wp:extent cx="5921375" cy="5901055"/>
                <wp:effectExtent l="0" t="0" r="22225" b="23495"/>
                <wp:wrapSquare wrapText="bothSides"/>
                <wp:docPr id="1698189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1375" cy="5901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1A0CD0" w14:textId="73D72268" w:rsidR="00B000B9" w:rsidRDefault="00EE24CB" w:rsidP="00B000B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E24CB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1F4FE738" wp14:editId="7D286182">
                                  <wp:extent cx="5729605" cy="3291205"/>
                                  <wp:effectExtent l="0" t="0" r="4445" b="4445"/>
                                  <wp:docPr id="40" name="Picture 39" descr="A screenshot of a computer screen&#10;&#10;AI-generated content may be incorrect.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B2E7A67E-6AC2-AF2B-798D-DCAD6592908A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" name="Picture 39" descr="A screenshot of a computer screen&#10;&#10;AI-generated content may be incorrect.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B2E7A67E-6AC2-AF2B-798D-DCAD6592908A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29605" cy="32912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C6A5B09" w14:textId="4A556243" w:rsidR="00B000B9" w:rsidRPr="007C53C6" w:rsidRDefault="00B000B9" w:rsidP="00B000B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C53C6">
                              <w:rPr>
                                <w:b/>
                                <w:bCs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S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>|</w:t>
                            </w:r>
                            <w:r w:rsidRPr="000A50CD">
                              <w:t xml:space="preserve"> </w:t>
                            </w:r>
                            <w:r w:rsidRPr="00B000B9">
                              <w:rPr>
                                <w:b/>
                                <w:bCs/>
                              </w:rPr>
                              <w:t>Stromal-selective cytotoxic modulation by niclosamide at increasing concentrations in pancreatic cancer organoid and CAF models.</w:t>
                            </w:r>
                          </w:p>
                          <w:p w14:paraId="07332916" w14:textId="4C2461E3" w:rsidR="00B000B9" w:rsidRDefault="00EE24CB" w:rsidP="00EE24CB">
                            <w:r w:rsidRPr="00EE24CB">
                              <w:t>Dose–response viability profiles of gemcitabine were evaluated in the presence of four fixed concentrations of niclosamide (0.25, 0.5, 1, and 3 µM) across three experimental conditions: (</w:t>
                            </w:r>
                            <w:proofErr w:type="spellStart"/>
                            <w:r w:rsidRPr="00EE24CB">
                              <w:t>i</w:t>
                            </w:r>
                            <w:proofErr w:type="spellEnd"/>
                            <w:r w:rsidRPr="00EE24CB">
                              <w:t xml:space="preserve">) organoid-only (red), (ii) CAF-only (green), and (iii) </w:t>
                            </w:r>
                            <w:proofErr w:type="spellStart"/>
                            <w:r w:rsidRPr="00EE24CB">
                              <w:t>organoid+CAF</w:t>
                            </w:r>
                            <w:proofErr w:type="spellEnd"/>
                            <w:r w:rsidRPr="00EE24CB">
                              <w:t xml:space="preserve"> co-cultures (purple). Data shown are plotted on a log scale for gemcitabine concentration. Total peak area (TPA) and IC50 values were calculated and are presented in the accompanying tables. Notably, niclosamide at 2 µM nearly abolished CAF viability (TPA 3.71), while sustaining cytotoxicity in the co-culture (TPA 11.75), suggesting stromal depletion and improved tumor drug accessibility. A similar trend was observed in IC50 shifts, where niclosamide pre-treatment (2 µM) increased gemcitabine IC50 in CAFs to &gt;7000, reflecting stromal collapse. These data collectively support the hypothesis that niclosamide preferentially disrupts CAF survival and mitigates ECM-mediated chemoresistanc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96E2D" id="_x0000_s1029" type="#_x0000_t202" style="position:absolute;margin-left:415.05pt;margin-top:15.5pt;width:466.25pt;height:464.6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">
                <v:textbox>
                  <w:txbxContent>
                    <w:p w14:paraId="321A0CD0" w14:textId="73D72268" w:rsidR="00B000B9" w:rsidRDefault="00EE24CB" w:rsidP="00B000B9">
                      <w:pPr>
                        <w:rPr>
                          <w:b/>
                          <w:bCs/>
                        </w:rPr>
                      </w:pPr>
                      <w:r w:rsidRPr="00EE24CB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1F4FE738" wp14:editId="7D286182">
                            <wp:extent cx="5729605" cy="3291205"/>
                            <wp:effectExtent l="0" t="0" r="4445" b="4445"/>
                            <wp:docPr id="40" name="Picture 39" descr="A screenshot of a computer screen&#10;&#10;AI-generated content may be incorrect.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B2E7A67E-6AC2-AF2B-798D-DCAD6592908A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0" name="Picture 39" descr="A screenshot of a computer screen&#10;&#10;AI-generated content may be incorrect.">
                                      <a:extLst>
                                        <a:ext uri="{FF2B5EF4-FFF2-40B4-BE49-F238E27FC236}">
                                          <a16:creationId xmlns:a16="http://schemas.microsoft.com/office/drawing/2014/main" id="{B2E7A67E-6AC2-AF2B-798D-DCAD6592908A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29605" cy="32912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C6A5B09" w14:textId="4A556243" w:rsidR="00B000B9" w:rsidRPr="007C53C6" w:rsidRDefault="00B000B9" w:rsidP="00B000B9">
                      <w:pPr>
                        <w:rPr>
                          <w:b/>
                          <w:bCs/>
                        </w:rPr>
                      </w:pPr>
                      <w:r w:rsidRPr="007C53C6">
                        <w:rPr>
                          <w:b/>
                          <w:bCs/>
                        </w:rPr>
                        <w:t>Figure</w:t>
                      </w:r>
                      <w:r>
                        <w:rPr>
                          <w:b/>
                          <w:bCs/>
                        </w:rPr>
                        <w:t xml:space="preserve"> S</w:t>
                      </w:r>
                      <w:r w:rsidRPr="007C53C6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4</w:t>
                      </w:r>
                      <w:r w:rsidRPr="007C53C6">
                        <w:rPr>
                          <w:b/>
                          <w:bCs/>
                        </w:rPr>
                        <w:t>|</w:t>
                      </w:r>
                      <w:r w:rsidRPr="000A50CD">
                        <w:t xml:space="preserve"> </w:t>
                      </w:r>
                      <w:r w:rsidRPr="00B000B9">
                        <w:rPr>
                          <w:b/>
                          <w:bCs/>
                        </w:rPr>
                        <w:t>Stromal-selective cytotoxic modulation by niclosamide at increasing concentrations in pancreatic cancer organoid and CAF models.</w:t>
                      </w:r>
                    </w:p>
                    <w:p w14:paraId="07332916" w14:textId="4C2461E3" w:rsidR="00B000B9" w:rsidRDefault="00EE24CB" w:rsidP="00EE24CB">
                      <w:r w:rsidRPr="00EE24CB">
                        <w:t>Dose–response viability profiles of gemcitabine were evaluated in the presence of four fixed concentrations of niclosamide (0.25, 0.5, 1, and 3 µM) across three experimental conditions: (</w:t>
                      </w:r>
                      <w:proofErr w:type="spellStart"/>
                      <w:r w:rsidRPr="00EE24CB">
                        <w:t>i</w:t>
                      </w:r>
                      <w:proofErr w:type="spellEnd"/>
                      <w:r w:rsidRPr="00EE24CB">
                        <w:t xml:space="preserve">) organoid-only (red), (ii) CAF-only (green), and (iii) </w:t>
                      </w:r>
                      <w:proofErr w:type="spellStart"/>
                      <w:r w:rsidRPr="00EE24CB">
                        <w:t>organoid+CAF</w:t>
                      </w:r>
                      <w:proofErr w:type="spellEnd"/>
                      <w:r w:rsidRPr="00EE24CB">
                        <w:t xml:space="preserve"> co-cultures (purple). Data shown are plotted on a log scale for gemcitabine concentration. Total peak area (TPA) and IC50 values were calculated and are presented in the accompanying tables. Notably, niclosamide at 2 µM nearly abolished CAF viability (TPA 3.71), while sustaining cytotoxicity in the co-culture (TPA 11.75), suggesting stromal depletion and improved tumor drug accessibility. A similar trend was observed in IC50 shifts, where niclosamide pre-treatment (2 µM) increased gemcitabine IC50 in CAFs to &gt;7000, reflecting stromal collapse. These data collectively support the hypothesis that niclosamide preferentially disrupts CAF survival and mitigates ECM-mediated chemoresistanc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2B447F4" w14:textId="7AEBC2AF" w:rsidR="0094657B" w:rsidRDefault="0094657B"/>
    <w:p w14:paraId="10589D4B" w14:textId="4549C5FA" w:rsidR="0094657B" w:rsidRDefault="0094657B"/>
    <w:p w14:paraId="6610B334" w14:textId="1345D361" w:rsidR="0094657B" w:rsidRDefault="0094657B"/>
    <w:p w14:paraId="08EA5817" w14:textId="77777777" w:rsidR="0094657B" w:rsidRDefault="0094657B"/>
    <w:p w14:paraId="7726E925" w14:textId="30FCBC5E" w:rsidR="00B000B9" w:rsidRDefault="00B000B9"/>
    <w:p w14:paraId="4EC88AB0" w14:textId="77777777" w:rsidR="00B000B9" w:rsidRDefault="00B000B9"/>
    <w:p w14:paraId="29739E62" w14:textId="75FE3E34" w:rsidR="00EE24CB" w:rsidRDefault="00EE24CB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AB8E35E" wp14:editId="6C1D255A">
                <wp:simplePos x="0" y="0"/>
                <wp:positionH relativeFrom="margin">
                  <wp:align>right</wp:align>
                </wp:positionH>
                <wp:positionV relativeFrom="paragraph">
                  <wp:posOffset>33655</wp:posOffset>
                </wp:positionV>
                <wp:extent cx="5921375" cy="5901055"/>
                <wp:effectExtent l="0" t="0" r="22225" b="23495"/>
                <wp:wrapSquare wrapText="bothSides"/>
                <wp:docPr id="2893709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1375" cy="5901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EA67DB" w14:textId="4C0A86A2" w:rsidR="00EE24CB" w:rsidRDefault="00963997" w:rsidP="00EE24CB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63997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4ADBC985" wp14:editId="17352596">
                                  <wp:extent cx="5729605" cy="2802890"/>
                                  <wp:effectExtent l="0" t="0" r="4445" b="0"/>
                                  <wp:docPr id="28" name="Picture 27" descr="A screenshot of a computer&#10;&#10;AI-generated content may be incorrect.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71D04BC8-054B-1BF0-21A9-873C4AE63B86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" name="Picture 27" descr="A screenshot of a computer&#10;&#10;AI-generated content may be incorrect.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71D04BC8-054B-1BF0-21A9-873C4AE63B86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29605" cy="2802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E9F242F" w14:textId="76057113" w:rsidR="00EE24CB" w:rsidRPr="007C53C6" w:rsidRDefault="00EE24CB" w:rsidP="00EE24CB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C53C6">
                              <w:rPr>
                                <w:b/>
                                <w:bCs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S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963997">
                              <w:rPr>
                                <w:b/>
                                <w:bCs/>
                              </w:rPr>
                              <w:t>5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>|</w:t>
                            </w:r>
                            <w:r w:rsidRPr="000A50CD">
                              <w:t xml:space="preserve"> </w:t>
                            </w:r>
                            <w:r w:rsidR="00963997" w:rsidRPr="00963997">
                              <w:rPr>
                                <w:b/>
                                <w:bCs/>
                              </w:rPr>
                              <w:t>Stromal barrier effect persists across gemcitabine concentrations in pancreatic tumor organoid models.</w:t>
                            </w:r>
                          </w:p>
                          <w:p w14:paraId="6A3C00EE" w14:textId="2EFD166F" w:rsidR="00EE24CB" w:rsidRDefault="00963997" w:rsidP="00963997">
                            <w:pPr>
                              <w:jc w:val="both"/>
                            </w:pPr>
                            <w:r w:rsidRPr="00963997">
                              <w:t>Dose–response viability curves for gemcitabine at 0.1 µM, 1 µM, and 10 µM in three in vitro conditions: pancreatic cancer organoids (PCO; red), CAFs (green), and co-cultured PCO+CAFs (purple). Area under the curve (AUC) and IC50 values are summarized in the accompanying tables. Despite increased gemcitabine dosing, CAF viability remained high (AUC ~207–270), and the co-culture (PCO+CAF) consistently exhibited reduced drug sensitivity, with minimal AUC reduction from 147.8 to 146.7. Notably, IC50 values in the co-culture remained significantly elevated (e.g., 1,943,301.13 at 0.1 µM and 15,874.65 at 1 µM), suggesting stromal shielding. Even at 10 µM gemcitabine, while IC50 in the co-culture dropped (1.05 µM), CAF resistance persisted, reinforcing the need for CAF-suppressive agents to overcome matrix-induced therapeutic evas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8E35E" id="_x0000_s1030" type="#_x0000_t202" style="position:absolute;margin-left:415.05pt;margin-top:2.65pt;width:466.25pt;height:464.65pt;z-index:25166745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">
                <v:textbox>
                  <w:txbxContent>
                    <w:p w14:paraId="4FEA67DB" w14:textId="4C0A86A2" w:rsidR="00EE24CB" w:rsidRDefault="00963997" w:rsidP="00EE24CB">
                      <w:pPr>
                        <w:rPr>
                          <w:b/>
                          <w:bCs/>
                        </w:rPr>
                      </w:pPr>
                      <w:r w:rsidRPr="00963997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4ADBC985" wp14:editId="17352596">
                            <wp:extent cx="5729605" cy="2802890"/>
                            <wp:effectExtent l="0" t="0" r="4445" b="0"/>
                            <wp:docPr id="28" name="Picture 27" descr="A screenshot of a computer&#10;&#10;AI-generated content may be incorrect.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71D04BC8-054B-1BF0-21A9-873C4AE63B86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8" name="Picture 27" descr="A screenshot of a computer&#10;&#10;AI-generated content may be incorrect.">
                                      <a:extLst>
                                        <a:ext uri="{FF2B5EF4-FFF2-40B4-BE49-F238E27FC236}">
                                          <a16:creationId xmlns:a16="http://schemas.microsoft.com/office/drawing/2014/main" id="{71D04BC8-054B-1BF0-21A9-873C4AE63B86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29605" cy="28028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E9F242F" w14:textId="76057113" w:rsidR="00EE24CB" w:rsidRPr="007C53C6" w:rsidRDefault="00EE24CB" w:rsidP="00EE24CB">
                      <w:pPr>
                        <w:rPr>
                          <w:b/>
                          <w:bCs/>
                        </w:rPr>
                      </w:pPr>
                      <w:r w:rsidRPr="007C53C6">
                        <w:rPr>
                          <w:b/>
                          <w:bCs/>
                        </w:rPr>
                        <w:t>Figure</w:t>
                      </w:r>
                      <w:r>
                        <w:rPr>
                          <w:b/>
                          <w:bCs/>
                        </w:rPr>
                        <w:t xml:space="preserve"> S</w:t>
                      </w:r>
                      <w:r w:rsidRPr="007C53C6">
                        <w:rPr>
                          <w:b/>
                          <w:bCs/>
                        </w:rPr>
                        <w:t xml:space="preserve"> </w:t>
                      </w:r>
                      <w:r w:rsidR="00963997">
                        <w:rPr>
                          <w:b/>
                          <w:bCs/>
                        </w:rPr>
                        <w:t>5</w:t>
                      </w:r>
                      <w:r w:rsidRPr="007C53C6">
                        <w:rPr>
                          <w:b/>
                          <w:bCs/>
                        </w:rPr>
                        <w:t>|</w:t>
                      </w:r>
                      <w:r w:rsidRPr="000A50CD">
                        <w:t xml:space="preserve"> </w:t>
                      </w:r>
                      <w:r w:rsidR="00963997" w:rsidRPr="00963997">
                        <w:rPr>
                          <w:b/>
                          <w:bCs/>
                        </w:rPr>
                        <w:t>Stromal barrier effect persists across gemcitabine concentrations in pancreatic tumor organoid models.</w:t>
                      </w:r>
                    </w:p>
                    <w:p w14:paraId="6A3C00EE" w14:textId="2EFD166F" w:rsidR="00EE24CB" w:rsidRDefault="00963997" w:rsidP="00963997">
                      <w:pPr>
                        <w:jc w:val="both"/>
                      </w:pPr>
                      <w:r w:rsidRPr="00963997">
                        <w:t>Dose–response viability curves for gemcitabine at 0.1 µM, 1 µM, and 10 µM in three in vitro conditions: pancreatic cancer organoids (PCO; red), CAFs (green), and co-cultured PCO+CAFs (purple). Area under the curve (AUC) and IC50 values are summarized in the accompanying tables. Despite increased gemcitabine dosing, CAF viability remained high (AUC ~207–270), and the co-culture (PCO+CAF) consistently exhibited reduced drug sensitivity, with minimal AUC reduction from 147.8 to 146.7. Notably, IC50 values in the co-culture remained significantly elevated (e.g., 1,943,301.13 at 0.1 µM and 15,874.65 at 1 µM), suggesting stromal shielding. Even at 10 µM gemcitabine, while IC50 in the co-culture dropped (1.05 µM), CAF resistance persisted, reinforcing the need for CAF-suppressive agents to overcome matrix-induced therapeutic evasi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1B3ECD0" w14:textId="77777777" w:rsidR="00EE24CB" w:rsidRDefault="00EE24CB"/>
    <w:p w14:paraId="115B6979" w14:textId="77777777" w:rsidR="00EE24CB" w:rsidRDefault="00EE24CB"/>
    <w:p w14:paraId="7FC8A882" w14:textId="77777777" w:rsidR="00EE24CB" w:rsidRDefault="00EE24CB"/>
    <w:p w14:paraId="15E005D1" w14:textId="77777777" w:rsidR="00EE24CB" w:rsidRDefault="00EE24CB"/>
    <w:p w14:paraId="5246F2BB" w14:textId="77777777" w:rsidR="00EE24CB" w:rsidRDefault="00EE24CB"/>
    <w:p w14:paraId="134D592A" w14:textId="77777777" w:rsidR="00EE24CB" w:rsidRDefault="00EE24CB"/>
    <w:p w14:paraId="6D0ABB44" w14:textId="77777777" w:rsidR="00EE24CB" w:rsidRDefault="00EE24CB"/>
    <w:p w14:paraId="71D33D7A" w14:textId="3AF4FA3D" w:rsidR="00EE24CB" w:rsidRDefault="0055737E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76C77A0" wp14:editId="6330C090">
                <wp:simplePos x="0" y="0"/>
                <wp:positionH relativeFrom="page">
                  <wp:align>right</wp:align>
                </wp:positionH>
                <wp:positionV relativeFrom="paragraph">
                  <wp:posOffset>168275</wp:posOffset>
                </wp:positionV>
                <wp:extent cx="6672580" cy="8044180"/>
                <wp:effectExtent l="0" t="0" r="13970" b="13970"/>
                <wp:wrapSquare wrapText="bothSides"/>
                <wp:docPr id="17894152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2580" cy="804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AECF9" w14:textId="6C06875A" w:rsidR="00CC574D" w:rsidRDefault="00CC574D" w:rsidP="00CC574D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CC574D"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518367C1" wp14:editId="54021D49">
                                  <wp:extent cx="2935390" cy="5551715"/>
                                  <wp:effectExtent l="0" t="0" r="0" b="0"/>
                                  <wp:docPr id="4" name="그림 3" descr="A close-up of a graph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그림 3" descr="A close-up of a graph&#10;&#10;AI-generated content may be incorrect.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7507" cy="557463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7E1D98F" w14:textId="00E22148" w:rsidR="00CC574D" w:rsidRPr="007C53C6" w:rsidRDefault="00CC574D" w:rsidP="00CC574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C53C6">
                              <w:rPr>
                                <w:b/>
                                <w:bCs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S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</w:rPr>
                              <w:t>6</w:t>
                            </w:r>
                            <w:r w:rsidRPr="007C53C6">
                              <w:rPr>
                                <w:b/>
                                <w:bCs/>
                              </w:rPr>
                              <w:t>|</w:t>
                            </w:r>
                            <w:r w:rsidRPr="000A50CD">
                              <w:t xml:space="preserve"> </w:t>
                            </w:r>
                            <w:r w:rsidR="00F64FEB" w:rsidRPr="00F64FEB">
                              <w:rPr>
                                <w:b/>
                                <w:bCs/>
                              </w:rPr>
                              <w:t xml:space="preserve">Drug–drug interaction analysis between Enzalutamide and </w:t>
                            </w:r>
                            <w:r w:rsidR="00046F44">
                              <w:rPr>
                                <w:b/>
                                <w:bCs/>
                              </w:rPr>
                              <w:t>Penetrium™</w:t>
                            </w:r>
                            <w:r w:rsidR="00F64FEB" w:rsidRPr="00F64FEB">
                              <w:rPr>
                                <w:b/>
                                <w:bCs/>
                              </w:rPr>
                              <w:t xml:space="preserve"> in androgen-sensitive and -resistant prostate cancer cell lines.</w:t>
                            </w:r>
                          </w:p>
                          <w:p w14:paraId="602545FA" w14:textId="50B3BC42" w:rsidR="00F64FEB" w:rsidRDefault="00F64FEB" w:rsidP="00F64FEB">
                            <w:pPr>
                              <w:jc w:val="both"/>
                            </w:pPr>
                            <w:r>
                              <w:t xml:space="preserve">Isobolograms were generated using Loewe additivity models to evaluate the combinatorial effects of Enzalutamide (x-axis) and </w:t>
                            </w:r>
                            <w:r w:rsidR="00046F44">
                              <w:t>Penetrium™</w:t>
                            </w:r>
                            <w:r>
                              <w:t xml:space="preserve"> (y-axis) in LNCaP-FGC (top) and 22Rv1 (bottom) cells. Each dot represents a unique dose pair tested; the interaction outcome is color-coded as: Blue: synergistic interaction, Red: antagonistic interaction, </w:t>
                            </w:r>
                          </w:p>
                          <w:p w14:paraId="1E641945" w14:textId="47ACEF20" w:rsidR="00CC574D" w:rsidRDefault="00F64FEB" w:rsidP="00F64FEB">
                            <w:pPr>
                              <w:jc w:val="both"/>
                            </w:pPr>
                            <w:r>
                              <w:t xml:space="preserve">Black: additive interaction; The diameter of the circles correlates with interaction strength. In LNCaP-FGC cells, synergy was observed predominantly at higher doses of </w:t>
                            </w:r>
                            <w:r w:rsidR="00046F44">
                              <w:t>Penetrium™</w:t>
                            </w:r>
                            <w:r>
                              <w:t xml:space="preserve"> (1–2 </w:t>
                            </w:r>
                            <w:proofErr w:type="spellStart"/>
                            <w:r>
                              <w:t>μM</w:t>
                            </w:r>
                            <w:proofErr w:type="spellEnd"/>
                            <w:r>
                              <w:t xml:space="preserve">) across a broad range of Enzalutamide concentrations. Antagonism was noted at the lowest </w:t>
                            </w:r>
                            <w:r w:rsidR="00046F44">
                              <w:t>Penetrium™</w:t>
                            </w:r>
                            <w:r>
                              <w:t xml:space="preserve"> concentration (0.25 </w:t>
                            </w:r>
                            <w:proofErr w:type="spellStart"/>
                            <w:r>
                              <w:t>μM</w:t>
                            </w:r>
                            <w:proofErr w:type="spellEnd"/>
                            <w:r>
                              <w:t xml:space="preserve">) combined with high Enzalutamide (20–40 </w:t>
                            </w:r>
                            <w:proofErr w:type="spellStart"/>
                            <w:r>
                              <w:t>μM</w:t>
                            </w:r>
                            <w:proofErr w:type="spellEnd"/>
                            <w:r>
                              <w:t xml:space="preserve">). In contrast, 22Rv1 cells exhibited consistent synergy across nearly all tested combinations, especially from 0.25–1 </w:t>
                            </w:r>
                            <w:proofErr w:type="spellStart"/>
                            <w:r>
                              <w:t>μM</w:t>
                            </w:r>
                            <w:proofErr w:type="spellEnd"/>
                            <w:r>
                              <w:t xml:space="preserve"> </w:t>
                            </w:r>
                            <w:r w:rsidR="00046F44">
                              <w:t>Penetrium™</w:t>
                            </w:r>
                            <w:r>
                              <w:t xml:space="preserve"> with 10–40 </w:t>
                            </w:r>
                            <w:proofErr w:type="spellStart"/>
                            <w:r>
                              <w:t>μM</w:t>
                            </w:r>
                            <w:proofErr w:type="spellEnd"/>
                            <w:r>
                              <w:t xml:space="preserve"> Enzalutamide, indicating more robust combinatorial efficacy in Enzalutamide-resistant cell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C77A0" id="_x0000_s1031" type="#_x0000_t202" style="position:absolute;margin-left:474.2pt;margin-top:13.25pt;width:525.4pt;height:633.4pt;z-index:251671552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">
                <v:textbox>
                  <w:txbxContent>
                    <w:p w14:paraId="157AECF9" w14:textId="6C06875A" w:rsidR="00CC574D" w:rsidRDefault="00CC574D" w:rsidP="00CC574D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CC574D"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518367C1" wp14:editId="54021D49">
                            <wp:extent cx="2935390" cy="5551715"/>
                            <wp:effectExtent l="0" t="0" r="0" b="0"/>
                            <wp:docPr id="4" name="그림 3" descr="A close-up of a graph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그림 3" descr="A close-up of a graph&#10;&#10;AI-generated content may be incorrect.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7507" cy="557463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7E1D98F" w14:textId="00E22148" w:rsidR="00CC574D" w:rsidRPr="007C53C6" w:rsidRDefault="00CC574D" w:rsidP="00CC574D">
                      <w:pPr>
                        <w:rPr>
                          <w:b/>
                          <w:bCs/>
                        </w:rPr>
                      </w:pPr>
                      <w:r w:rsidRPr="007C53C6">
                        <w:rPr>
                          <w:b/>
                          <w:bCs/>
                        </w:rPr>
                        <w:t>Figure</w:t>
                      </w:r>
                      <w:r>
                        <w:rPr>
                          <w:b/>
                          <w:bCs/>
                        </w:rPr>
                        <w:t xml:space="preserve"> S</w:t>
                      </w:r>
                      <w:r w:rsidRPr="007C53C6">
                        <w:rPr>
                          <w:b/>
                          <w:bCs/>
                        </w:rPr>
                        <w:t xml:space="preserve"> </w:t>
                      </w:r>
                      <w:r>
                        <w:rPr>
                          <w:b/>
                          <w:bCs/>
                        </w:rPr>
                        <w:t>6</w:t>
                      </w:r>
                      <w:r w:rsidRPr="007C53C6">
                        <w:rPr>
                          <w:b/>
                          <w:bCs/>
                        </w:rPr>
                        <w:t>|</w:t>
                      </w:r>
                      <w:r w:rsidRPr="000A50CD">
                        <w:t xml:space="preserve"> </w:t>
                      </w:r>
                      <w:r w:rsidR="00F64FEB" w:rsidRPr="00F64FEB">
                        <w:rPr>
                          <w:b/>
                          <w:bCs/>
                        </w:rPr>
                        <w:t xml:space="preserve">Drug–drug interaction analysis between Enzalutamide and </w:t>
                      </w:r>
                      <w:r w:rsidR="00046F44">
                        <w:rPr>
                          <w:b/>
                          <w:bCs/>
                        </w:rPr>
                        <w:t>Penetrium™</w:t>
                      </w:r>
                      <w:r w:rsidR="00F64FEB" w:rsidRPr="00F64FEB">
                        <w:rPr>
                          <w:b/>
                          <w:bCs/>
                        </w:rPr>
                        <w:t xml:space="preserve"> in androgen-sensitive and -resistant prostate cancer cell lines.</w:t>
                      </w:r>
                    </w:p>
                    <w:p w14:paraId="602545FA" w14:textId="50B3BC42" w:rsidR="00F64FEB" w:rsidRDefault="00F64FEB" w:rsidP="00F64FEB">
                      <w:pPr>
                        <w:jc w:val="both"/>
                      </w:pPr>
                      <w:r>
                        <w:t xml:space="preserve">Isobolograms were generated using Loewe additivity models to evaluate the combinatorial effects of Enzalutamide (x-axis) and </w:t>
                      </w:r>
                      <w:r w:rsidR="00046F44">
                        <w:t>Penetrium™</w:t>
                      </w:r>
                      <w:r>
                        <w:t xml:space="preserve"> (y-axis) in LNCaP-FGC (top) and 22Rv1 (bottom) cells. Each dot represents a unique dose pair tested; the interaction outcome is color-coded as: Blue: synergistic interaction, Red: antagonistic interaction, </w:t>
                      </w:r>
                    </w:p>
                    <w:p w14:paraId="1E641945" w14:textId="47ACEF20" w:rsidR="00CC574D" w:rsidRDefault="00F64FEB" w:rsidP="00F64FEB">
                      <w:pPr>
                        <w:jc w:val="both"/>
                      </w:pPr>
                      <w:r>
                        <w:t xml:space="preserve">Black: additive interaction; The diameter of the circles correlates with interaction strength. In LNCaP-FGC cells, synergy was observed predominantly at higher doses of </w:t>
                      </w:r>
                      <w:r w:rsidR="00046F44">
                        <w:t>Penetrium™</w:t>
                      </w:r>
                      <w:r>
                        <w:t xml:space="preserve"> (1–2 </w:t>
                      </w:r>
                      <w:proofErr w:type="spellStart"/>
                      <w:r>
                        <w:t>μM</w:t>
                      </w:r>
                      <w:proofErr w:type="spellEnd"/>
                      <w:r>
                        <w:t xml:space="preserve">) across a broad range of Enzalutamide concentrations. Antagonism was noted at the lowest </w:t>
                      </w:r>
                      <w:r w:rsidR="00046F44">
                        <w:t>Penetrium™</w:t>
                      </w:r>
                      <w:r>
                        <w:t xml:space="preserve"> concentration (0.25 </w:t>
                      </w:r>
                      <w:proofErr w:type="spellStart"/>
                      <w:r>
                        <w:t>μM</w:t>
                      </w:r>
                      <w:proofErr w:type="spellEnd"/>
                      <w:r>
                        <w:t xml:space="preserve">) combined with high Enzalutamide (20–40 </w:t>
                      </w:r>
                      <w:proofErr w:type="spellStart"/>
                      <w:r>
                        <w:t>μM</w:t>
                      </w:r>
                      <w:proofErr w:type="spellEnd"/>
                      <w:r>
                        <w:t xml:space="preserve">). In contrast, 22Rv1 cells exhibited consistent synergy across nearly all tested combinations, especially from 0.25–1 </w:t>
                      </w:r>
                      <w:proofErr w:type="spellStart"/>
                      <w:r>
                        <w:t>μM</w:t>
                      </w:r>
                      <w:proofErr w:type="spellEnd"/>
                      <w:r>
                        <w:t xml:space="preserve"> </w:t>
                      </w:r>
                      <w:r w:rsidR="00046F44">
                        <w:t>Penetrium™</w:t>
                      </w:r>
                      <w:r>
                        <w:t xml:space="preserve"> with 10–40 </w:t>
                      </w:r>
                      <w:proofErr w:type="spellStart"/>
                      <w:r>
                        <w:t>μM</w:t>
                      </w:r>
                      <w:proofErr w:type="spellEnd"/>
                      <w:r>
                        <w:t xml:space="preserve"> Enzalutamide, indicating more robust combinatorial efficacy in Enzalutamide-resistant cells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0228AC9B" w14:textId="4565901A" w:rsidR="00EE24CB" w:rsidRDefault="00EE24CB"/>
    <w:p w14:paraId="50160E51" w14:textId="48BA136D" w:rsidR="00F64FEB" w:rsidRPr="00F64FEB" w:rsidRDefault="00046F44" w:rsidP="00F64FEB">
      <w:pPr>
        <w:rPr>
          <w:b/>
          <w:bCs/>
        </w:rPr>
      </w:pPr>
      <w:r w:rsidRPr="00046F44">
        <w:rPr>
          <w:b/>
          <w:bCs/>
        </w:rPr>
        <w:t>Penetrium™</w:t>
      </w:r>
      <w:r>
        <w:t xml:space="preserve"> </w:t>
      </w:r>
      <w:r w:rsidR="00F64FEB" w:rsidRPr="00F64FEB">
        <w:rPr>
          <w:b/>
          <w:bCs/>
        </w:rPr>
        <w:t>Synergizes with Enzalutamide in Both Sensitive and Resistant Prostate Cancer Cells</w:t>
      </w:r>
    </w:p>
    <w:p w14:paraId="7F2FE83B" w14:textId="6DC129FD" w:rsidR="00F64FEB" w:rsidRPr="00F64FEB" w:rsidRDefault="00F64FEB" w:rsidP="00F64FEB">
      <w:pPr>
        <w:jc w:val="both"/>
      </w:pPr>
      <w:r w:rsidRPr="00F64FEB">
        <w:t xml:space="preserve">To evaluate potential synergy between </w:t>
      </w:r>
      <w:proofErr w:type="spellStart"/>
      <w:r w:rsidR="00046F44">
        <w:t>penetrium</w:t>
      </w:r>
      <w:proofErr w:type="spellEnd"/>
      <w:r w:rsidR="00046F44">
        <w:t>™</w:t>
      </w:r>
      <w:r w:rsidRPr="00F64FEB">
        <w:t xml:space="preserve"> and standard androgen receptor (AR) inhibition therapy, we performed </w:t>
      </w:r>
      <w:proofErr w:type="spellStart"/>
      <w:r w:rsidRPr="00F64FEB">
        <w:t>isobologram</w:t>
      </w:r>
      <w:proofErr w:type="spellEnd"/>
      <w:r w:rsidRPr="00F64FEB">
        <w:t xml:space="preserve">-based synergy mapping using the Loewe additivity model in LNCaP-FGC (androgen-sensitive) and 22Rv1 (androgen-resistant) cell lines. Dose–response interaction grids were generated across a matrix of </w:t>
      </w:r>
      <w:r w:rsidR="00046F44" w:rsidRPr="00046F44">
        <w:t>Penetrium</w:t>
      </w:r>
      <w:proofErr w:type="gramStart"/>
      <w:r w:rsidR="00046F44" w:rsidRPr="00046F44">
        <w:t>™</w:t>
      </w:r>
      <w:r w:rsidRPr="00F64FEB">
        <w:t>(</w:t>
      </w:r>
      <w:proofErr w:type="gramEnd"/>
      <w:r w:rsidRPr="00F64FEB">
        <w:t xml:space="preserve">0.25–2 </w:t>
      </w:r>
      <w:proofErr w:type="spellStart"/>
      <w:r w:rsidRPr="00F64FEB">
        <w:t>μM</w:t>
      </w:r>
      <w:proofErr w:type="spellEnd"/>
      <w:r w:rsidRPr="00F64FEB">
        <w:t xml:space="preserve">) and Enzalutamide (5–40 </w:t>
      </w:r>
      <w:proofErr w:type="spellStart"/>
      <w:r w:rsidRPr="00F64FEB">
        <w:t>μM</w:t>
      </w:r>
      <w:proofErr w:type="spellEnd"/>
      <w:r w:rsidRPr="00F64FEB">
        <w:t xml:space="preserve">) concentrations (Figure </w:t>
      </w:r>
      <w:r>
        <w:t>S6</w:t>
      </w:r>
      <w:r w:rsidRPr="00F64FEB">
        <w:t>).</w:t>
      </w:r>
      <w:r>
        <w:t xml:space="preserve"> </w:t>
      </w:r>
      <w:r w:rsidRPr="00F64FEB">
        <w:t xml:space="preserve">In </w:t>
      </w:r>
      <w:r w:rsidRPr="00F64FEB">
        <w:rPr>
          <w:b/>
          <w:bCs/>
        </w:rPr>
        <w:t>LNCaP-FGC</w:t>
      </w:r>
      <w:r w:rsidRPr="00F64FEB">
        <w:t xml:space="preserve">, synergy was observed at higher </w:t>
      </w:r>
      <w:r w:rsidR="00046F44" w:rsidRPr="00046F44">
        <w:t>Penetrium™</w:t>
      </w:r>
      <w:r w:rsidR="00046F44" w:rsidRPr="00F64FEB">
        <w:rPr>
          <w:b/>
          <w:bCs/>
        </w:rPr>
        <w:t xml:space="preserve"> </w:t>
      </w:r>
      <w:r w:rsidRPr="00F64FEB">
        <w:t xml:space="preserve">concentrations (≥1 </w:t>
      </w:r>
      <w:proofErr w:type="spellStart"/>
      <w:r w:rsidRPr="00F64FEB">
        <w:t>μM</w:t>
      </w:r>
      <w:proofErr w:type="spellEnd"/>
      <w:r w:rsidRPr="00F64FEB">
        <w:t xml:space="preserve">) across a wide range of Enzalutamide doses. However, lower </w:t>
      </w:r>
      <w:r w:rsidR="00046F44" w:rsidRPr="00046F44">
        <w:t>Penetrium</w:t>
      </w:r>
      <w:proofErr w:type="gramStart"/>
      <w:r w:rsidR="00046F44" w:rsidRPr="00046F44">
        <w:t>™</w:t>
      </w:r>
      <w:r w:rsidRPr="00F64FEB">
        <w:t>(</w:t>
      </w:r>
      <w:proofErr w:type="gramEnd"/>
      <w:r w:rsidRPr="00F64FEB">
        <w:t xml:space="preserve">0.25 </w:t>
      </w:r>
      <w:proofErr w:type="spellStart"/>
      <w:r w:rsidRPr="00F64FEB">
        <w:t>μM</w:t>
      </w:r>
      <w:proofErr w:type="spellEnd"/>
      <w:r w:rsidRPr="00F64FEB">
        <w:t xml:space="preserve">) combined with high Enzalutamide (20–40 </w:t>
      </w:r>
      <w:proofErr w:type="spellStart"/>
      <w:r w:rsidRPr="00F64FEB">
        <w:t>μM</w:t>
      </w:r>
      <w:proofErr w:type="spellEnd"/>
      <w:r w:rsidRPr="00F64FEB">
        <w:t>) showed weak antagonism, suggesting dose-dependent interaction variability in sensitive cells.</w:t>
      </w:r>
      <w:r>
        <w:t xml:space="preserve"> </w:t>
      </w:r>
      <w:r w:rsidRPr="00F64FEB">
        <w:t xml:space="preserve">By contrast, </w:t>
      </w:r>
      <w:r w:rsidRPr="00F64FEB">
        <w:rPr>
          <w:b/>
          <w:bCs/>
        </w:rPr>
        <w:t>22Rv1 cells</w:t>
      </w:r>
      <w:r w:rsidRPr="00F64FEB">
        <w:t xml:space="preserve"> displayed robust synergy across nearly all dose combinations, particularly at mid-range concentrations (0.5–1 </w:t>
      </w:r>
      <w:proofErr w:type="spellStart"/>
      <w:r w:rsidRPr="00F64FEB">
        <w:t>μM</w:t>
      </w:r>
      <w:proofErr w:type="spellEnd"/>
      <w:r w:rsidRPr="00F64FEB">
        <w:t xml:space="preserve"> </w:t>
      </w:r>
      <w:r w:rsidR="00046F44" w:rsidRPr="00046F44">
        <w:t>Penetrium™</w:t>
      </w:r>
      <w:r w:rsidRPr="00F64FEB">
        <w:t xml:space="preserve">+ 10–40 </w:t>
      </w:r>
      <w:proofErr w:type="spellStart"/>
      <w:r w:rsidRPr="00F64FEB">
        <w:t>μM</w:t>
      </w:r>
      <w:proofErr w:type="spellEnd"/>
      <w:r w:rsidRPr="00F64FEB">
        <w:t xml:space="preserve"> Enzalutamide). This uniform synergistic effect in the resistant model highlights the potential of </w:t>
      </w:r>
      <w:proofErr w:type="spellStart"/>
      <w:r w:rsidR="00046F44" w:rsidRPr="00046F44">
        <w:t>Penetrium™</w:t>
      </w:r>
      <w:r w:rsidRPr="00F64FEB">
        <w:t>as</w:t>
      </w:r>
      <w:proofErr w:type="spellEnd"/>
      <w:r w:rsidRPr="00F64FEB">
        <w:t xml:space="preserve"> a </w:t>
      </w:r>
      <w:r w:rsidRPr="00F64FEB">
        <w:rPr>
          <w:b/>
          <w:bCs/>
        </w:rPr>
        <w:t>sensitizing agent</w:t>
      </w:r>
      <w:r w:rsidRPr="00F64FEB">
        <w:t>, potentially overcoming AR-targeted therapy resistance.</w:t>
      </w:r>
    </w:p>
    <w:p w14:paraId="6BED2541" w14:textId="77777777" w:rsidR="00F64FEB" w:rsidRPr="00F64FEB" w:rsidRDefault="00F64FEB" w:rsidP="00F64FEB">
      <w:pPr>
        <w:jc w:val="both"/>
      </w:pPr>
      <w:r w:rsidRPr="00F64FEB">
        <w:t xml:space="preserve">These findings support the rationale for </w:t>
      </w:r>
      <w:r w:rsidRPr="00F64FEB">
        <w:rPr>
          <w:b/>
          <w:bCs/>
        </w:rPr>
        <w:t>dual therapy approaches</w:t>
      </w:r>
      <w:r w:rsidRPr="00F64FEB">
        <w:t>, especially in advanced, Enzalutamide-refractory prostate cancers.</w:t>
      </w:r>
    </w:p>
    <w:p w14:paraId="38A9F6A9" w14:textId="77777777" w:rsidR="00E914DA" w:rsidRDefault="00E914DA"/>
    <w:p w14:paraId="22E3834B" w14:textId="77777777" w:rsidR="00E914DA" w:rsidRDefault="00E914DA"/>
    <w:p w14:paraId="1DC694D7" w14:textId="34DC9C19" w:rsidR="00963997" w:rsidRDefault="00963997">
      <w:fldSimple w:instr=" ADDIN EN.REFLIST "/>
    </w:p>
    <w:sectPr w:rsidR="00963997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46CAA" w14:textId="77777777" w:rsidR="00B4259F" w:rsidRDefault="00B4259F" w:rsidP="007C53C6">
      <w:pPr>
        <w:spacing w:after="0" w:line="240" w:lineRule="auto"/>
      </w:pPr>
      <w:r>
        <w:separator/>
      </w:r>
    </w:p>
  </w:endnote>
  <w:endnote w:type="continuationSeparator" w:id="0">
    <w:p w14:paraId="6BA90B57" w14:textId="77777777" w:rsidR="00B4259F" w:rsidRDefault="00B4259F" w:rsidP="007C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1545A" w14:textId="77777777" w:rsidR="00B4259F" w:rsidRDefault="00B4259F" w:rsidP="007C53C6">
      <w:pPr>
        <w:spacing w:after="0" w:line="240" w:lineRule="auto"/>
      </w:pPr>
      <w:r>
        <w:separator/>
      </w:r>
    </w:p>
  </w:footnote>
  <w:footnote w:type="continuationSeparator" w:id="0">
    <w:p w14:paraId="32887177" w14:textId="77777777" w:rsidR="00B4259F" w:rsidRDefault="00B4259F" w:rsidP="007C53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B8BBBB" w14:textId="4323A67F" w:rsidR="007C53C6" w:rsidRDefault="007C53C6">
    <w:pPr>
      <w:pStyle w:val="Header"/>
    </w:pPr>
    <w:r>
      <w:t>Supplementary Fi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vsstva5w090aexxvxxztfevd5v590x0fdp&quot;&gt;TNBC references&lt;record-ids&gt;&lt;item&gt;11626&lt;/item&gt;&lt;/record-ids&gt;&lt;/item&gt;&lt;/Libraries&gt;"/>
  </w:docVars>
  <w:rsids>
    <w:rsidRoot w:val="007C53C6"/>
    <w:rsid w:val="00016F8D"/>
    <w:rsid w:val="00046F44"/>
    <w:rsid w:val="000A50CD"/>
    <w:rsid w:val="00165471"/>
    <w:rsid w:val="00382243"/>
    <w:rsid w:val="003A55C7"/>
    <w:rsid w:val="004150CE"/>
    <w:rsid w:val="0055737E"/>
    <w:rsid w:val="0072285E"/>
    <w:rsid w:val="007817B3"/>
    <w:rsid w:val="007C53C6"/>
    <w:rsid w:val="00824E6B"/>
    <w:rsid w:val="008E3D95"/>
    <w:rsid w:val="008F6840"/>
    <w:rsid w:val="0094657B"/>
    <w:rsid w:val="00963997"/>
    <w:rsid w:val="009D18F2"/>
    <w:rsid w:val="009F0560"/>
    <w:rsid w:val="009F0EE5"/>
    <w:rsid w:val="00A22CA7"/>
    <w:rsid w:val="00A93BAD"/>
    <w:rsid w:val="00AB1991"/>
    <w:rsid w:val="00B000B9"/>
    <w:rsid w:val="00B4259F"/>
    <w:rsid w:val="00B7421D"/>
    <w:rsid w:val="00BD6F85"/>
    <w:rsid w:val="00BF1BFD"/>
    <w:rsid w:val="00C063F4"/>
    <w:rsid w:val="00C50CFF"/>
    <w:rsid w:val="00CC574D"/>
    <w:rsid w:val="00CD7B75"/>
    <w:rsid w:val="00D94967"/>
    <w:rsid w:val="00DE5E6E"/>
    <w:rsid w:val="00DF25BF"/>
    <w:rsid w:val="00E42167"/>
    <w:rsid w:val="00E914DA"/>
    <w:rsid w:val="00EA26FA"/>
    <w:rsid w:val="00EE24CB"/>
    <w:rsid w:val="00F0723C"/>
    <w:rsid w:val="00F64FEB"/>
    <w:rsid w:val="00F6563A"/>
    <w:rsid w:val="00FE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AC5A9"/>
  <w15:chartTrackingRefBased/>
  <w15:docId w15:val="{9FA66966-A430-45EA-A75F-1A3524ACF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Batang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3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3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3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3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3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3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3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3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3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3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3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3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3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3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3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3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3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3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3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3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3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3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3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3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3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3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3C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C5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3C6"/>
  </w:style>
  <w:style w:type="paragraph" w:styleId="Footer">
    <w:name w:val="footer"/>
    <w:basedOn w:val="Normal"/>
    <w:link w:val="FooterChar"/>
    <w:uiPriority w:val="99"/>
    <w:unhideWhenUsed/>
    <w:rsid w:val="007C5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3C6"/>
  </w:style>
  <w:style w:type="paragraph" w:customStyle="1" w:styleId="EndNoteBibliographyTitle">
    <w:name w:val="EndNote Bibliography Title"/>
    <w:basedOn w:val="Normal"/>
    <w:link w:val="EndNoteBibliographyTitleChar"/>
    <w:rsid w:val="00E914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4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4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14D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914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4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1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7</Pages>
  <Words>452</Words>
  <Characters>2580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NOJ REJINOLD</dc:creator>
  <cp:keywords/>
  <dc:description/>
  <cp:lastModifiedBy>Dr SANOJ REJINOLD</cp:lastModifiedBy>
  <cp:revision>3</cp:revision>
  <dcterms:created xsi:type="dcterms:W3CDTF">2025-07-19T07:36:00Z</dcterms:created>
  <dcterms:modified xsi:type="dcterms:W3CDTF">2025-07-20T11:57:00Z</dcterms:modified>
</cp:coreProperties>
</file>